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B79FE" w14:textId="7BE3C4E2" w:rsidR="001430CB" w:rsidRPr="000D671C" w:rsidRDefault="00B00B37" w:rsidP="001430CB">
      <w:pPr>
        <w:ind w:leftChars="-472" w:left="-991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0D671C">
        <w:rPr>
          <w:rFonts w:ascii="Times New Roman" w:eastAsia="Arial Unicode MS" w:hAnsi="Times New Roman" w:cs="Times New Roman"/>
          <w:b/>
          <w:sz w:val="24"/>
          <w:szCs w:val="24"/>
        </w:rPr>
        <w:t>Table</w:t>
      </w:r>
      <w:r w:rsidR="00E80AA3">
        <w:rPr>
          <w:rFonts w:ascii="Times New Roman" w:eastAsia="Arial Unicode MS" w:hAnsi="Times New Roman" w:cs="Times New Roman"/>
          <w:b/>
          <w:sz w:val="24"/>
          <w:szCs w:val="24"/>
        </w:rPr>
        <w:t xml:space="preserve"> S2</w:t>
      </w:r>
      <w:r w:rsidR="0047508E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0D671C">
        <w:rPr>
          <w:rFonts w:ascii="Times New Roman" w:eastAsia="Arial Unicode MS" w:hAnsi="Times New Roman" w:cs="Times New Roman"/>
          <w:b/>
          <w:sz w:val="24"/>
          <w:szCs w:val="24"/>
        </w:rPr>
        <w:t xml:space="preserve">The prognostic significance of the immune variables across different </w:t>
      </w:r>
      <w:r w:rsidR="00F637AF">
        <w:rPr>
          <w:rFonts w:ascii="Times New Roman" w:eastAsia="Arial Unicode MS" w:hAnsi="Times New Roman" w:cs="Times New Roman" w:hint="eastAsia"/>
          <w:b/>
          <w:sz w:val="24"/>
          <w:szCs w:val="24"/>
        </w:rPr>
        <w:t>subregions</w:t>
      </w:r>
      <w:r w:rsidRPr="000D671C">
        <w:rPr>
          <w:rFonts w:ascii="Times New Roman" w:eastAsia="Arial Unicode MS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Ind w:w="-998" w:type="dxa"/>
        <w:tblLook w:val="04A0" w:firstRow="1" w:lastRow="0" w:firstColumn="1" w:lastColumn="0" w:noHBand="0" w:noVBand="1"/>
      </w:tblPr>
      <w:tblGrid>
        <w:gridCol w:w="1849"/>
        <w:gridCol w:w="1417"/>
        <w:gridCol w:w="3544"/>
        <w:gridCol w:w="2494"/>
      </w:tblGrid>
      <w:tr w:rsidR="00F7277E" w14:paraId="194DB295" w14:textId="77777777" w:rsidTr="00DA7B2B">
        <w:tc>
          <w:tcPr>
            <w:tcW w:w="326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C4790" w14:textId="77777777" w:rsidR="00F7277E" w:rsidRPr="00B00B37" w:rsidRDefault="00F7277E" w:rsidP="00482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7A102" w14:textId="17ADA17F" w:rsidR="00F7277E" w:rsidRDefault="00F7277E" w:rsidP="00482E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B1D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verall survival</w:t>
            </w:r>
          </w:p>
          <w:p w14:paraId="17E89E11" w14:textId="125887D8" w:rsidR="00F7277E" w:rsidRPr="00D94B1D" w:rsidRDefault="00F7277E" w:rsidP="00482E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nth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4B2D7" w14:textId="77777777" w:rsidR="00F7277E" w:rsidRPr="00D94B1D" w:rsidRDefault="00F7277E" w:rsidP="00482E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4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94B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B00B37" w14:paraId="32CB138D" w14:textId="77777777" w:rsidTr="009C361F">
        <w:tc>
          <w:tcPr>
            <w:tcW w:w="93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8B4C0" w14:textId="77777777" w:rsidR="00B00B37" w:rsidRPr="00B00B37" w:rsidRDefault="00B00B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b/>
                <w:sz w:val="24"/>
                <w:szCs w:val="24"/>
              </w:rPr>
              <w:t>CD3</w:t>
            </w:r>
          </w:p>
        </w:tc>
      </w:tr>
      <w:tr w:rsidR="00F7277E" w14:paraId="1C8E5CC9" w14:textId="77777777" w:rsidTr="00DA7B2B"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9CDFB" w14:textId="2DD58DCD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mpon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FF424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39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72FA6" w14:textId="50DC86CF" w:rsidR="00F7277E" w:rsidRPr="00B00B37" w:rsidRDefault="00F7277E" w:rsidP="00F72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07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BB6BD" w14:textId="77777777" w:rsidR="00F7277E" w:rsidRPr="001E184C" w:rsidRDefault="00F7277E" w:rsidP="00316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48</w:t>
            </w:r>
          </w:p>
        </w:tc>
        <w:bookmarkStart w:id="0" w:name="_GoBack"/>
        <w:bookmarkEnd w:id="0"/>
      </w:tr>
      <w:tr w:rsidR="00F7277E" w14:paraId="4D34213B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42B2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5890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123783" w14:textId="7F6AFF8C" w:rsidR="00F7277E" w:rsidRDefault="00F7277E" w:rsidP="00F72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289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69EA" w14:textId="77777777" w:rsidR="00F7277E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7DBA4B2D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AB93" w14:textId="6C4408C1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09C1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4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E50BAB" w14:textId="315626FE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23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7691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0</w:t>
            </w:r>
          </w:p>
        </w:tc>
      </w:tr>
      <w:tr w:rsidR="00F7277E" w14:paraId="3F068D9E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E785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C1FF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8E8581" w14:textId="37BEE271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86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6D6D" w14:textId="77777777" w:rsidR="00F7277E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47536998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C7E1" w14:textId="2F8DCBD0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H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F41A" w14:textId="77777777" w:rsidR="00F7277E" w:rsidRPr="00B00B37" w:rsidRDefault="00F7277E" w:rsidP="00B61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3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66C29E" w14:textId="2E07AF4C" w:rsidR="00F7277E" w:rsidRPr="00B00B37" w:rsidRDefault="00F7277E" w:rsidP="00B61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202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F40D" w14:textId="77777777" w:rsidR="00F7277E" w:rsidRPr="00B00B37" w:rsidRDefault="00F7277E" w:rsidP="00B61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</w:tr>
      <w:tr w:rsidR="00F7277E" w14:paraId="72B437F1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C202" w14:textId="77777777" w:rsidR="00F7277E" w:rsidRPr="00B00B37" w:rsidRDefault="00F7277E" w:rsidP="00B61F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C61B" w14:textId="77777777" w:rsidR="00F7277E" w:rsidRPr="00B00B37" w:rsidRDefault="00F7277E" w:rsidP="00B61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2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4EE6F1" w14:textId="30AEE128" w:rsidR="00F7277E" w:rsidRPr="00B00B37" w:rsidRDefault="00F7277E" w:rsidP="00B61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759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9C04" w14:textId="77777777" w:rsidR="00F7277E" w:rsidRDefault="00F7277E" w:rsidP="00B61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7319D0C1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0760" w14:textId="128F1185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I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93DD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1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D43A38" w14:textId="5701DE8D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4DDC" w14:textId="77777777" w:rsidR="00F7277E" w:rsidRPr="001E184C" w:rsidRDefault="00F7277E" w:rsidP="00316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05</w:t>
            </w:r>
          </w:p>
        </w:tc>
      </w:tr>
      <w:tr w:rsidR="00F7277E" w14:paraId="1D230063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622A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CE62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4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A76E32" w14:textId="347396F1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846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6874" w14:textId="77777777" w:rsidR="00F7277E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78FD5457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D28C10" w14:textId="64076C1B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Peritu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2132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1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3C29E7" w14:textId="4FFE03DD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995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206CDD" w14:textId="77777777" w:rsidR="00F7277E" w:rsidRPr="001E184C" w:rsidRDefault="00F7277E" w:rsidP="00316D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09</w:t>
            </w:r>
          </w:p>
        </w:tc>
      </w:tr>
      <w:tr w:rsidR="00F7277E" w14:paraId="0BD3FE27" w14:textId="77777777" w:rsidTr="00DA7B2B"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989B0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3F6FD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38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E7D7D" w14:textId="3391D49A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772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12F64" w14:textId="77777777" w:rsidR="00F7277E" w:rsidRDefault="00F72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B37" w14:paraId="7D770FE3" w14:textId="77777777" w:rsidTr="009C361F">
        <w:tc>
          <w:tcPr>
            <w:tcW w:w="93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9C428" w14:textId="77777777" w:rsidR="00B00B37" w:rsidRPr="00B00B37" w:rsidRDefault="00B00B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</w:p>
        </w:tc>
      </w:tr>
      <w:tr w:rsidR="00F7277E" w14:paraId="674B8C26" w14:textId="77777777" w:rsidTr="00DA7B2B"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9841B" w14:textId="0F519B61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DD767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13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D957E" w14:textId="0FB5A77C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44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CC5C2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F7277E" w14:paraId="7128939B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847D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A4D4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4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67C7E3" w14:textId="30FCD096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05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348B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715ECCA3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9CB7" w14:textId="6B3194BE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F89D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1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091813" w14:textId="5E88DA61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542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583D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</w:tr>
      <w:tr w:rsidR="00F7277E" w14:paraId="5C7C67B9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770F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5F61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3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9194CB" w14:textId="0703F065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597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0F0E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20DC9019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03AB" w14:textId="12237575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C 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7A55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4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1A110B" w14:textId="7DC2123B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729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A32C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F7277E" w14:paraId="37F715D0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E300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619F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F16856" w14:textId="672CFDD9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244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B4F6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29C5952C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9B3D" w14:textId="6249B4E8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I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425D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2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E74566" w14:textId="1AFF9474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667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3FE2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48</w:t>
            </w:r>
          </w:p>
        </w:tc>
      </w:tr>
      <w:tr w:rsidR="00F7277E" w14:paraId="53FA2DE3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8B2F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4784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3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3DFD0A" w14:textId="6B84D10B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156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4252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1C8E9E7D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BF3F19" w14:textId="0F4038B2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Peritum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6F8F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2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68D537" w14:textId="7A280741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32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C855C1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04</w:t>
            </w:r>
          </w:p>
        </w:tc>
      </w:tr>
      <w:tr w:rsidR="00F7277E" w14:paraId="3608845D" w14:textId="77777777" w:rsidTr="00DA7B2B"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2DEEE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F08CF" w14:textId="77777777" w:rsidR="00F7277E" w:rsidRPr="00B00B37" w:rsidRDefault="00F7277E" w:rsidP="001C1F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28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7B735" w14:textId="78CE58DF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C2C9F" w14:textId="77777777" w:rsidR="00F7277E" w:rsidRPr="00B00B37" w:rsidRDefault="00F72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B37" w14:paraId="1D0AD521" w14:textId="77777777" w:rsidTr="009C361F">
        <w:tc>
          <w:tcPr>
            <w:tcW w:w="93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AAAE3" w14:textId="77777777" w:rsidR="00B00B37" w:rsidRPr="00482E04" w:rsidRDefault="00B00B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E04">
              <w:rPr>
                <w:rFonts w:ascii="Times New Roman" w:hAnsi="Times New Roman" w:cs="Times New Roman"/>
                <w:b/>
                <w:sz w:val="24"/>
                <w:szCs w:val="24"/>
              </w:rPr>
              <w:t>CD163</w:t>
            </w:r>
          </w:p>
        </w:tc>
      </w:tr>
      <w:tr w:rsidR="00F7277E" w14:paraId="08C73CC2" w14:textId="77777777" w:rsidTr="00DA7B2B"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F26D5" w14:textId="51564B81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19D08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46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1AB85" w14:textId="1EDAC04C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110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DE642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14</w:t>
            </w:r>
          </w:p>
        </w:tc>
      </w:tr>
      <w:tr w:rsidR="00F7277E" w14:paraId="2F73CA80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9C97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3CF2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E1323C" w14:textId="2FC3F862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215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F92C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4CAB4877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6F37" w14:textId="43F7821F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34DF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4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34A47B" w14:textId="40BC2C44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875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CFB5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F7277E" w14:paraId="2A4B5F75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E4DB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876A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0A2442" w14:textId="694EAF21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876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EE4A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37E69155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C56D" w14:textId="7542F082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A9BC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1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E5FFF2" w14:textId="13485D1C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66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905A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7277E" w14:paraId="29E52FEA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2C0B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6463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4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754E1F" w14:textId="091738A5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97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C750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18B6EA81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F48E" w14:textId="642C9F85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I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CF8A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3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7EDFB2" w14:textId="2D10F8FC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67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8A1B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</w:tr>
      <w:tr w:rsidR="00F7277E" w14:paraId="069FAB60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0F49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34BE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2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2E14AF" w14:textId="42FCEFFA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75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4713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6FA3CDDD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44F0" w14:textId="79812479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Peritum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7478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2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81C088" w14:textId="46C076CB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26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0FEE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5</w:t>
            </w:r>
          </w:p>
        </w:tc>
      </w:tr>
      <w:tr w:rsidR="00F7277E" w14:paraId="4CDFD0EC" w14:textId="77777777" w:rsidTr="00DA7B2B"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D7E29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DD3DE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36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93E45" w14:textId="5F1D9D7C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11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6A61F" w14:textId="77777777" w:rsidR="00F7277E" w:rsidRPr="00B00B37" w:rsidRDefault="00F72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B37" w14:paraId="6C65E0B6" w14:textId="77777777" w:rsidTr="009C361F">
        <w:tc>
          <w:tcPr>
            <w:tcW w:w="93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EC986" w14:textId="77777777" w:rsidR="00B00B37" w:rsidRPr="00482E04" w:rsidRDefault="00B00B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E04">
              <w:rPr>
                <w:rFonts w:ascii="Times New Roman" w:hAnsi="Times New Roman" w:cs="Times New Roman"/>
                <w:b/>
                <w:sz w:val="24"/>
                <w:szCs w:val="24"/>
              </w:rPr>
              <w:t>Foxp3</w:t>
            </w:r>
          </w:p>
        </w:tc>
      </w:tr>
      <w:tr w:rsidR="00F7277E" w14:paraId="710550D5" w14:textId="77777777" w:rsidTr="00DA7B2B"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A8774" w14:textId="21C29308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B1ED1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43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DE18E" w14:textId="7B0FDD42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984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2C9D1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21</w:t>
            </w:r>
          </w:p>
        </w:tc>
      </w:tr>
      <w:tr w:rsidR="00F7277E" w14:paraId="38509632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E985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941D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27C05F" w14:textId="52BC53E7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698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D0A8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686732B5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DBDA" w14:textId="5572F072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EBF3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3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E8BA16F" w14:textId="725DB18D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44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0B4C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33</w:t>
            </w:r>
          </w:p>
        </w:tc>
      </w:tr>
      <w:tr w:rsidR="00F7277E" w14:paraId="4A3ACB65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2A43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2461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218F9E" w14:textId="07F57FFE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67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65A2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5017458E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CFD6" w14:textId="04F0A403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H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1F08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1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910C34" w14:textId="5A8ED216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83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1DB9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F7277E" w14:paraId="0A689DE6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4276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7599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4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596B1F" w14:textId="6AE14EE9" w:rsidR="00F7277E" w:rsidRPr="00B00B37" w:rsidRDefault="00F7277E" w:rsidP="004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43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5DA7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5CBEDE00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25F1" w14:textId="47ACE847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I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80E5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(n=3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D799A3" w14:textId="705E9CF1" w:rsidR="00F7277E" w:rsidRPr="00B00B37" w:rsidRDefault="00F7277E" w:rsidP="00D065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77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D7DC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4</w:t>
            </w:r>
          </w:p>
        </w:tc>
      </w:tr>
      <w:tr w:rsidR="00F7277E" w14:paraId="092DB8DD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7FFE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EC85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2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905334" w14:textId="560D2C0B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39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DCF7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1ED8F523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B48D" w14:textId="2E9B5251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Peritum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5CE4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1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F4019B" w14:textId="1B974597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85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8107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</w:tr>
      <w:tr w:rsidR="00F7277E" w14:paraId="6DE06648" w14:textId="77777777" w:rsidTr="00DA7B2B"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1027B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8D617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38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32CED" w14:textId="104C37DC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38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9FF2FFB" w14:textId="77777777" w:rsidR="00F7277E" w:rsidRPr="00B00B37" w:rsidRDefault="00F72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E04" w14:paraId="004E0BD1" w14:textId="77777777" w:rsidTr="009C361F">
        <w:tc>
          <w:tcPr>
            <w:tcW w:w="93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0B78A" w14:textId="77777777" w:rsidR="00482E04" w:rsidRPr="00B00B37" w:rsidRDefault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E04">
              <w:rPr>
                <w:rFonts w:ascii="Times New Roman" w:hAnsi="Times New Roman" w:cs="Times New Roman"/>
                <w:b/>
                <w:sz w:val="24"/>
                <w:szCs w:val="24"/>
              </w:rPr>
              <w:t>PD1</w:t>
            </w:r>
          </w:p>
        </w:tc>
      </w:tr>
      <w:tr w:rsidR="00F7277E" w14:paraId="42083B97" w14:textId="77777777" w:rsidTr="00DA7B2B"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80CDE" w14:textId="67DC1DEC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2867B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41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217B3" w14:textId="6A9B2242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35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3D391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24</w:t>
            </w:r>
          </w:p>
        </w:tc>
      </w:tr>
      <w:tr w:rsidR="00F7277E" w14:paraId="65A4D85D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E87F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2568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1FD8D4" w14:textId="58E40A6F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69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411D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5612A341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5808" w14:textId="57D26D9F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E222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1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B63DFE" w14:textId="6DA9A47B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17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F61E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</w:tr>
      <w:tr w:rsidR="00F7277E" w14:paraId="533E488B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E3F5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04B2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4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E6CE10" w14:textId="60B6B2E1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15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FA4D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08593315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DDFB" w14:textId="496CC2C2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H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A5BA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4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238FF6" w14:textId="2C89CC0C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07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B48C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32</w:t>
            </w:r>
          </w:p>
        </w:tc>
      </w:tr>
      <w:tr w:rsidR="00F7277E" w14:paraId="0485B625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6666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329E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BC852A" w14:textId="7FDD2058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87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4CBC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2F6FB6E8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67DC" w14:textId="297F2AC3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I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222A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4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4A61CC" w14:textId="3B3DCC31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74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8B6D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29</w:t>
            </w:r>
          </w:p>
        </w:tc>
      </w:tr>
      <w:tr w:rsidR="00F7277E" w14:paraId="466D42C9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A1BE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F076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B59893" w14:textId="64641E45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51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0F0E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426F8406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E36C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Peritum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8E3D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3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1C5020" w14:textId="105B7989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391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CA4B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1</w:t>
            </w:r>
          </w:p>
        </w:tc>
      </w:tr>
      <w:tr w:rsidR="00F7277E" w14:paraId="39EB0599" w14:textId="77777777" w:rsidTr="00DA7B2B"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8BFC8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2412E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7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8D7AF" w14:textId="5A90284A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46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71E87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E04" w14:paraId="7C7F88AE" w14:textId="77777777" w:rsidTr="009C361F">
        <w:tc>
          <w:tcPr>
            <w:tcW w:w="93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28F49" w14:textId="77777777" w:rsidR="00482E04" w:rsidRPr="00482E04" w:rsidRDefault="00482E04" w:rsidP="00482E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E04">
              <w:rPr>
                <w:rFonts w:ascii="Times New Roman" w:hAnsi="Times New Roman" w:cs="Times New Roman"/>
                <w:b/>
                <w:sz w:val="24"/>
                <w:szCs w:val="24"/>
              </w:rPr>
              <w:t>OX-40</w:t>
            </w:r>
          </w:p>
        </w:tc>
      </w:tr>
      <w:tr w:rsidR="00F7277E" w14:paraId="57987104" w14:textId="77777777" w:rsidTr="00DA7B2B"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B7F03" w14:textId="0A3A319B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45D0D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32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4E84B" w14:textId="0A1DAA0A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80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06827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</w:tr>
      <w:tr w:rsidR="00F7277E" w14:paraId="66287FE7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7FEC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2F91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2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C1C40D" w14:textId="734641DD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02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0415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38CAAB83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BEE0" w14:textId="5C70FE1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57D0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3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67D320" w14:textId="66866BA2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15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34F1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6</w:t>
            </w:r>
          </w:p>
        </w:tc>
      </w:tr>
      <w:tr w:rsidR="00F7277E" w14:paraId="7C0C124F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8FA3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5242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2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3D128E" w14:textId="3A379FAD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97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7F5E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4811D922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66BE" w14:textId="3A4B3AD9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H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8593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2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9551B1" w14:textId="05456537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27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B52A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</w:tr>
      <w:tr w:rsidR="00F7277E" w14:paraId="0A7DF5F8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D520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1C6B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2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73AD45" w14:textId="676A99C6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50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1F57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7129C571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E8C3" w14:textId="1F4353D4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I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471F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3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894007" w14:textId="24E048C9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91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2C13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</w:tr>
      <w:tr w:rsidR="00F7277E" w14:paraId="7BC89ED6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7982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5B01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2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0FBC84" w14:textId="7D27028C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07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C3D4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75B36C4D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827DA3" w14:textId="15D25FF2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Peritum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C6D5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4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D2DCA1" w14:textId="7FECE872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92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66D984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</w:p>
        </w:tc>
      </w:tr>
      <w:tr w:rsidR="00F7277E" w14:paraId="37903B34" w14:textId="77777777" w:rsidTr="00DA7B2B"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EAD85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3C8B9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8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DE36B" w14:textId="6F377585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49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A767C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E04" w14:paraId="2257E3E9" w14:textId="77777777" w:rsidTr="009C361F">
        <w:tc>
          <w:tcPr>
            <w:tcW w:w="93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C10A9" w14:textId="77777777" w:rsidR="00482E04" w:rsidRPr="00482E04" w:rsidRDefault="00482E04" w:rsidP="00482E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E0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482E04">
              <w:rPr>
                <w:rFonts w:ascii="Times New Roman" w:hAnsi="Times New Roman" w:cs="Times New Roman"/>
                <w:b/>
                <w:sz w:val="24"/>
                <w:szCs w:val="24"/>
              </w:rPr>
              <w:t>D-L1</w:t>
            </w:r>
          </w:p>
        </w:tc>
      </w:tr>
      <w:tr w:rsidR="00F7277E" w14:paraId="62F4AEC4" w14:textId="77777777" w:rsidTr="00DA7B2B"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F242F" w14:textId="60E972C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BDDF0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38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0D5F6" w14:textId="7990E772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28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D1F41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11</w:t>
            </w:r>
          </w:p>
        </w:tc>
      </w:tr>
      <w:tr w:rsidR="00F7277E" w14:paraId="57836D6A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9135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8FB1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54DB5A" w14:textId="6341129E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12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E3CF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1A0ABF6A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66F4" w14:textId="50B3C3D0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8A9D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3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720DFD" w14:textId="2FD866A4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624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7F13" w14:textId="77777777" w:rsidR="00F7277E" w:rsidRPr="001E184C" w:rsidRDefault="00F7277E" w:rsidP="00250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8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1E184C">
              <w:rPr>
                <w:rFonts w:ascii="Times New Roman" w:hAnsi="Times New Roman" w:cs="Times New Roman"/>
                <w:b/>
                <w:sz w:val="24"/>
                <w:szCs w:val="24"/>
              </w:rPr>
              <w:t>.004</w:t>
            </w:r>
          </w:p>
        </w:tc>
      </w:tr>
      <w:tr w:rsidR="00F7277E" w14:paraId="321A99C6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123C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61A3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2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B18CDA" w14:textId="098D9B3B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55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7BC9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5ADF0FD7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0CE8" w14:textId="02997A3F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H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0129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2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02B3EF" w14:textId="4D4A4174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681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C945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</w:tr>
      <w:tr w:rsidR="00F7277E" w14:paraId="0BC67D71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98A7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0792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2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1449A7" w14:textId="7F68B1BF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86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7850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040C2AC6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0C80" w14:textId="4C863178" w:rsidR="00F7277E" w:rsidRPr="00B00B37" w:rsidRDefault="00F7277E" w:rsidP="007C5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 xml:space="preserve">I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6A08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3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36FFE0" w14:textId="64BAECD5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43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F8B5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</w:tr>
      <w:tr w:rsidR="00F7277E" w14:paraId="2E8073FD" w14:textId="77777777" w:rsidTr="00DA7B2B"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9A6F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907B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2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5D7FC6" w14:textId="35CF5A1A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63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AF4A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77E" w14:paraId="057D94E1" w14:textId="77777777" w:rsidTr="00DA7B2B">
        <w:tc>
          <w:tcPr>
            <w:tcW w:w="184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EE7D0A" w14:textId="13D0C0A6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B37">
              <w:rPr>
                <w:rFonts w:ascii="Times New Roman" w:hAnsi="Times New Roman" w:cs="Times New Roman"/>
                <w:sz w:val="24"/>
                <w:szCs w:val="24"/>
              </w:rPr>
              <w:t>Peritum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B117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(n=4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EE9C3F" w14:textId="11C93DF4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22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ECE0EB" w14:textId="77777777" w:rsidR="00F7277E" w:rsidRPr="00B00B37" w:rsidRDefault="00F7277E" w:rsidP="00250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</w:tr>
      <w:tr w:rsidR="00F7277E" w14:paraId="54B51FE9" w14:textId="77777777" w:rsidTr="00DA7B2B">
        <w:tc>
          <w:tcPr>
            <w:tcW w:w="184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C538BB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1E323A" w14:textId="77777777" w:rsidR="00F7277E" w:rsidRPr="00B00B37" w:rsidRDefault="00F7277E" w:rsidP="00316D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(n=13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1AE96D" w14:textId="793C9250" w:rsidR="00F7277E" w:rsidRPr="00B00B37" w:rsidRDefault="00F7277E" w:rsidP="00FF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47</w:t>
            </w:r>
          </w:p>
        </w:tc>
        <w:tc>
          <w:tcPr>
            <w:tcW w:w="24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79D389" w14:textId="77777777" w:rsidR="00F7277E" w:rsidRPr="00B00B37" w:rsidRDefault="00F7277E" w:rsidP="00482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961220" w14:textId="6CFA87AC" w:rsidR="00B00B37" w:rsidRPr="00FF6172" w:rsidRDefault="00FF6172" w:rsidP="00FF6172">
      <w:pPr>
        <w:ind w:leftChars="-472" w:left="-991"/>
        <w:rPr>
          <w:rFonts w:ascii="Times New Roman" w:hAnsi="Times New Roman" w:cs="Times New Roman"/>
          <w:sz w:val="18"/>
          <w:szCs w:val="18"/>
        </w:rPr>
      </w:pPr>
      <w:r w:rsidRPr="00FF6172">
        <w:rPr>
          <w:rFonts w:ascii="Times New Roman" w:hAnsi="Times New Roman" w:cs="Times New Roman"/>
          <w:sz w:val="18"/>
          <w:szCs w:val="18"/>
        </w:rPr>
        <w:t>Kaplan-Meier analysis</w:t>
      </w:r>
      <w:r w:rsidR="009C361F">
        <w:rPr>
          <w:rFonts w:ascii="Times New Roman" w:hAnsi="Times New Roman" w:cs="Times New Roman"/>
          <w:sz w:val="18"/>
          <w:szCs w:val="18"/>
        </w:rPr>
        <w:t xml:space="preserve">. </w:t>
      </w:r>
      <w:r w:rsidR="009C361F" w:rsidRPr="006C4724">
        <w:rPr>
          <w:rFonts w:ascii="Times New Roman" w:hAnsi="Times New Roman" w:cs="Times New Roman"/>
          <w:i/>
          <w:sz w:val="18"/>
          <w:szCs w:val="18"/>
        </w:rPr>
        <w:t>Abbreviation: IM: invasive margin</w:t>
      </w:r>
      <w:r w:rsidR="006C4724" w:rsidRPr="006C4724">
        <w:rPr>
          <w:rFonts w:ascii="Times New Roman" w:hAnsi="Times New Roman" w:cs="Times New Roman"/>
          <w:i/>
          <w:sz w:val="18"/>
          <w:szCs w:val="18"/>
        </w:rPr>
        <w:t>.</w:t>
      </w:r>
    </w:p>
    <w:sectPr w:rsidR="00B00B37" w:rsidRPr="00FF6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338EA0" w14:textId="77777777" w:rsidR="001F6F3E" w:rsidRDefault="001F6F3E" w:rsidP="00F10B9B">
      <w:r>
        <w:separator/>
      </w:r>
    </w:p>
  </w:endnote>
  <w:endnote w:type="continuationSeparator" w:id="0">
    <w:p w14:paraId="0A87FFC9" w14:textId="77777777" w:rsidR="001F6F3E" w:rsidRDefault="001F6F3E" w:rsidP="00F10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C90D2" w14:textId="77777777" w:rsidR="001F6F3E" w:rsidRDefault="001F6F3E" w:rsidP="00F10B9B">
      <w:r>
        <w:separator/>
      </w:r>
    </w:p>
  </w:footnote>
  <w:footnote w:type="continuationSeparator" w:id="0">
    <w:p w14:paraId="7F76FB12" w14:textId="77777777" w:rsidR="001F6F3E" w:rsidRDefault="001F6F3E" w:rsidP="00F10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B8B"/>
    <w:rsid w:val="00014D43"/>
    <w:rsid w:val="0007375E"/>
    <w:rsid w:val="000D671C"/>
    <w:rsid w:val="00141E48"/>
    <w:rsid w:val="001430CB"/>
    <w:rsid w:val="0014494A"/>
    <w:rsid w:val="00144D9F"/>
    <w:rsid w:val="00165578"/>
    <w:rsid w:val="001B25F7"/>
    <w:rsid w:val="001C1FCD"/>
    <w:rsid w:val="001C45CC"/>
    <w:rsid w:val="001E184C"/>
    <w:rsid w:val="001E373C"/>
    <w:rsid w:val="001F6F3E"/>
    <w:rsid w:val="00210B54"/>
    <w:rsid w:val="0023582D"/>
    <w:rsid w:val="00250A09"/>
    <w:rsid w:val="00316D64"/>
    <w:rsid w:val="003330BD"/>
    <w:rsid w:val="00364C81"/>
    <w:rsid w:val="003C248C"/>
    <w:rsid w:val="00426865"/>
    <w:rsid w:val="0047508E"/>
    <w:rsid w:val="00482E04"/>
    <w:rsid w:val="00496929"/>
    <w:rsid w:val="004A2E6D"/>
    <w:rsid w:val="004B1BCD"/>
    <w:rsid w:val="004F1D55"/>
    <w:rsid w:val="005369FE"/>
    <w:rsid w:val="00572D59"/>
    <w:rsid w:val="00612B8B"/>
    <w:rsid w:val="006429D4"/>
    <w:rsid w:val="006C4724"/>
    <w:rsid w:val="007009D4"/>
    <w:rsid w:val="0073042F"/>
    <w:rsid w:val="00744631"/>
    <w:rsid w:val="0077312A"/>
    <w:rsid w:val="007C584F"/>
    <w:rsid w:val="008146B4"/>
    <w:rsid w:val="00827CE8"/>
    <w:rsid w:val="008652AF"/>
    <w:rsid w:val="00873A72"/>
    <w:rsid w:val="008D5058"/>
    <w:rsid w:val="0091713A"/>
    <w:rsid w:val="00995BE1"/>
    <w:rsid w:val="009C2708"/>
    <w:rsid w:val="009C361F"/>
    <w:rsid w:val="009F58A5"/>
    <w:rsid w:val="00AD548E"/>
    <w:rsid w:val="00B00B37"/>
    <w:rsid w:val="00B07C27"/>
    <w:rsid w:val="00B31CE5"/>
    <w:rsid w:val="00B61F3D"/>
    <w:rsid w:val="00C00D00"/>
    <w:rsid w:val="00C54F2C"/>
    <w:rsid w:val="00C71D53"/>
    <w:rsid w:val="00C751C4"/>
    <w:rsid w:val="00C75BC4"/>
    <w:rsid w:val="00C8500C"/>
    <w:rsid w:val="00CC2B51"/>
    <w:rsid w:val="00D0651C"/>
    <w:rsid w:val="00D34B15"/>
    <w:rsid w:val="00D55D48"/>
    <w:rsid w:val="00D94B1D"/>
    <w:rsid w:val="00DA7B2B"/>
    <w:rsid w:val="00DB76B2"/>
    <w:rsid w:val="00DC6521"/>
    <w:rsid w:val="00E20DF5"/>
    <w:rsid w:val="00E55C3D"/>
    <w:rsid w:val="00E80AA3"/>
    <w:rsid w:val="00EC1A56"/>
    <w:rsid w:val="00F10B9B"/>
    <w:rsid w:val="00F637AF"/>
    <w:rsid w:val="00F7277E"/>
    <w:rsid w:val="00FF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4B90C7"/>
  <w15:chartTrackingRefBased/>
  <w15:docId w15:val="{0D1687B2-8542-4D33-A06D-9BF9B129C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0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10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10B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10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10B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2</Pages>
  <Words>329</Words>
  <Characters>1880</Characters>
  <Application>Microsoft Office Word</Application>
  <DocSecurity>0</DocSecurity>
  <Lines>15</Lines>
  <Paragraphs>4</Paragraphs>
  <ScaleCrop>false</ScaleCrop>
  <Company>Microsoft</Company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博豪</dc:creator>
  <cp:keywords/>
  <dc:description/>
  <cp:lastModifiedBy>郑 博豪</cp:lastModifiedBy>
  <cp:revision>46</cp:revision>
  <dcterms:created xsi:type="dcterms:W3CDTF">2019-09-10T14:47:00Z</dcterms:created>
  <dcterms:modified xsi:type="dcterms:W3CDTF">2020-02-09T06:27:00Z</dcterms:modified>
</cp:coreProperties>
</file>